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02" w:rsidRDefault="00BF6702">
      <w:pPr>
        <w:spacing w:after="210" w:line="276" w:lineRule="auto"/>
        <w:rPr>
          <w:rFonts w:ascii="Arial" w:hAnsi="Arial" w:cs="Arial"/>
          <w:sz w:val="14"/>
          <w:szCs w:val="14"/>
          <w:lang w:val="en-GB"/>
        </w:rPr>
      </w:pPr>
    </w:p>
    <w:tbl>
      <w:tblPr>
        <w:tblStyle w:val="Almindeligtabel3"/>
        <w:tblpPr w:leftFromText="141" w:rightFromText="141" w:vertAnchor="page" w:horzAnchor="margin" w:tblpXSpec="center" w:tblpY="922"/>
        <w:tblW w:w="1487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238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66"/>
      </w:tblGrid>
      <w:tr w:rsidR="00BF6702" w:rsidRPr="00305F28" w:rsidTr="00305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9" w:type="dxa"/>
            <w:gridSpan w:val="14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808080" w:themeFill="background1" w:themeFillShade="80"/>
          </w:tcPr>
          <w:p w:rsidR="00BF6702" w:rsidRPr="00F17A71" w:rsidRDefault="00971D53" w:rsidP="00BF6702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lastRenderedPageBreak/>
              <w:t>Supplementary T</w:t>
            </w:r>
            <w:r w:rsidR="0092299D"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able 1:</w:t>
            </w:r>
          </w:p>
          <w:p w:rsidR="00BF6702" w:rsidRPr="00585BA5" w:rsidRDefault="00BF6702" w:rsidP="00D15FC6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color w:val="FFFFFF" w:themeColor="background1"/>
                <w:sz w:val="14"/>
                <w:szCs w:val="14"/>
                <w:lang w:val="en-GB"/>
              </w:rPr>
            </w:pP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Descriptive characteristics of </w:t>
            </w:r>
            <w:r w:rsidR="00971D53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the </w:t>
            </w: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study population at</w:t>
            </w:r>
            <w:r w:rsidR="00971D53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 the</w:t>
            </w:r>
            <w:r w:rsidRPr="00F17A71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 </w:t>
            </w:r>
            <w:r w:rsidR="00D15FC6">
              <w:rPr>
                <w:rFonts w:ascii="Arial" w:eastAsia="Albany WT J" w:hAnsi="Arial" w:cs="Arial"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 xml:space="preserve">end of 3 years of follow-up. </w:t>
            </w:r>
          </w:p>
        </w:tc>
      </w:tr>
      <w:tr w:rsidR="00BF6702" w:rsidRPr="00D15FC6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vAlign w:val="bottom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6" w:type="dxa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556" w:type="dxa"/>
            <w:gridSpan w:val="11"/>
            <w:tcBorders>
              <w:left w:val="nil"/>
              <w:right w:val="single" w:sz="4" w:space="0" w:color="BFBFBF" w:themeColor="background1" w:themeShade="BF"/>
            </w:tcBorders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NORDCAN group</w:t>
            </w:r>
          </w:p>
        </w:tc>
      </w:tr>
      <w:tr w:rsidR="00305F28" w:rsidRPr="00585BA5" w:rsidTr="00305F28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All cancers</w:t>
            </w:r>
          </w:p>
        </w:tc>
        <w:tc>
          <w:tcPr>
            <w:tcW w:w="238" w:type="dxa"/>
            <w:tcBorders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nil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995F48" w:rsidP="00995F48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Upper gastro-intestin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Colorect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Lung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reast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Gynaeco-logic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ale genital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Kidney &amp; bladder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elanoma skin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CN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lood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:rsidR="00BF6702" w:rsidRPr="00585BA5" w:rsidRDefault="00BF6702" w:rsidP="00BF6702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Other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238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n (%)</w:t>
            </w:r>
          </w:p>
        </w:tc>
      </w:tr>
      <w:tr w:rsidR="00305F28" w:rsidRPr="00585BA5" w:rsidTr="00305F2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dotted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caps w:val="0"/>
                <w:sz w:val="14"/>
                <w:szCs w:val="14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,477</w:t>
            </w:r>
            <w:r w:rsidR="00BF670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0)</w:t>
            </w:r>
          </w:p>
        </w:tc>
        <w:tc>
          <w:tcPr>
            <w:tcW w:w="238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  <w:left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262</w:t>
            </w:r>
            <w:r w:rsidR="00BF670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,1</w:t>
            </w:r>
            <w:r w:rsidR="00BF670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044 (8.1</w:t>
            </w:r>
            <w:r w:rsidR="00BF670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94 (1.9</w:t>
            </w:r>
            <w:r w:rsidR="00BF670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,027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.6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909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.9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,977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28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 (5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67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3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28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11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top w:val="single" w:sz="4" w:space="0" w:color="808080" w:themeColor="background1" w:themeShade="80"/>
              <w:bottom w:val="dotted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13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1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dotted" w:sz="4" w:space="0" w:color="808080" w:themeColor="background1" w:themeShade="80"/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dotted" w:sz="4" w:space="0" w:color="808080" w:themeColor="background1" w:themeShade="80"/>
              <w:lef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top w:val="dotted" w:sz="4" w:space="0" w:color="808080" w:themeColor="background1" w:themeShade="80"/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top w:val="dotted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20-2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874 (6.5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5 (5.0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4 (1.2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 (1.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70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1 (8.3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63 (12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1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 (1.6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71 (11.9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4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2.2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5 (11.3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2 (9.0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30-3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,087 (14.9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01 (13.3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63169" w:rsidP="0046316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25 (5.4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5 (4.</w:t>
            </w:r>
            <w:r w:rsidR="009E390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02 (10.0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9E390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30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.5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0D3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9E390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431 (17.9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88 (6.7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495 (23.4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91 (22.5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59 (15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3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00 (16.6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40-4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,562 (29.0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15 (28.8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21 (23.5</w:t>
            </w:r>
            <w:r w:rsidR="004C0D3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8 (21.4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79 (36.2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74 (28.3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40 (15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56 (24.7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395 (31.8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70 (31.6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06 (26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08 (30.1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50-6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,954 (49.6</w:t>
            </w:r>
            <w:r w:rsidR="00580086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781 (52.9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224 (69.9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6316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11 (72.5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076 (53.0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9E390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2,414 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343 (54.4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869 (67.0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513 (32.9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79 (33.7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11 (46.5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33 (44.2</w:t>
            </w:r>
            <w:r w:rsidR="00C01DA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Gender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,356 (59.6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43 (42.6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86 (44.4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E390A" w:rsidP="009E390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21 (51.7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,959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9.6)</w:t>
            </w:r>
          </w:p>
        </w:tc>
        <w:tc>
          <w:tcPr>
            <w:tcW w:w="1049" w:type="dxa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909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0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0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A48E8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049" w:type="dxa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47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5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A48E8" w:rsidP="006670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6670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391 (59.9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A48E8" w:rsidP="006670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</w:t>
            </w:r>
            <w:r w:rsidR="006670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83 (54.6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66708B" w:rsidP="006670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9 (37.4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0A48E8" w:rsidP="0001237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</w:t>
            </w:r>
            <w:r w:rsidR="00012379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</w:t>
            </w:r>
            <w:r w:rsidR="00012379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7.1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0,121 (40.4</w:t>
            </w:r>
            <w:r w:rsidR="00C7522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19 (57.4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E390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358 (55.6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3 (48.3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4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A48E8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 (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,977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0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235 (75.6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283 (40.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401 (45.4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6670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512 (62.6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95 (52.9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Highest attained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Primary &amp; high school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,233 (25.8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A48E8" w:rsidP="0001237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</w:t>
            </w:r>
            <w:r w:rsidR="00012379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07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8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A48E8" w:rsidP="00012379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012379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585 (26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012379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7 (37.8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509 (23.7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90 (28.6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69 (24.7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07 (28.2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373 (22.2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1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6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34 (29.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21 (27.3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Vocational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,165 (39.2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212 (42.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44 (42.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64 (40.5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874 (36.1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174 (36.8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541 (44.4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29 (45.1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993 (37.4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013 (38.1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132 (38.0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88 (39.4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Short further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986 (5.4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2 (5.0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44 (5.7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 (3.2</w:t>
            </w:r>
            <w:r w:rsidR="00033BA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39 (4.9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0 (4.2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91 (6.2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0 (6.1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9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6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08 (5.8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81 (5.0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8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5.6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Bachelor's degre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0A48E8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882B4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488 (20.8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24 (17.6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96 (18.1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6 (13.3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016 (26.4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74 (23.3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40 (14.3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7 (14.2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04 (23.5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32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9.5)</w:t>
            </w:r>
          </w:p>
        </w:tc>
        <w:tc>
          <w:tcPr>
            <w:tcW w:w="1049" w:type="dxa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11 (18.0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98 (19.9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Long further edu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605 (8.9</w:t>
            </w:r>
            <w:r w:rsidR="000A48E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56 (6.8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5 (7.9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3 (5.2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689 (8.9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21 (7.1</w:t>
            </w:r>
            <w:r w:rsidR="00FE3F6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12379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36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905E50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9 (6.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7A2E38" w:rsidP="00905E50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</w:t>
            </w:r>
            <w:r w:rsidR="00905E5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5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</w:t>
            </w:r>
            <w:r w:rsidR="00905E5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(10.9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0 (9.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5E50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53 (9.9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882B47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8 (7.9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Income in euros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sz w:val="14"/>
                <w:szCs w:val="14"/>
                <w:lang w:val="en-GB"/>
              </w:rPr>
              <w:t>&lt; -1*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14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0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2 (1.6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5 (1.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1 (4.4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2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0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08422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2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7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 (0.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8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 (1.3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 – 20,131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,899 (20.0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89 (22.6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83 (16.3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08422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76 (27.0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637 (19.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59 (26.4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50 (16.9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92 (18.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14 (17.9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D4DE4" w:rsidP="004D4DE4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90 (22.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7A2E38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4D4DE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271 (22.7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8 (21.2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20,132 - 40,263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5,028 (60.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95 (58.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650 (60.4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52 (54.0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08422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,463 (6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703 (62.7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315 (54.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08422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612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6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339 (59.4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098 (5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6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201 (57.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00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(59.7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40,264 – 60,394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481 (14.1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7 (13.3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14 (16.8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2 (11.6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316 (12.2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10 (8.6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50 (19.4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8 (14.2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41 (16.3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8 (13.2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97 (14.2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8 (12.9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sz w:val="14"/>
                <w:szCs w:val="14"/>
                <w:lang w:val="en-GB"/>
              </w:rPr>
              <w:t>&gt; 60,394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355</w:t>
            </w:r>
            <w:r w:rsidR="007A2E38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5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9 (3.8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32 (5.5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3 (3.1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3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5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08422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5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1 (8.5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08422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22 (5.2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8 (5.7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0 (4.7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5 (5.3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7</w:t>
            </w:r>
            <w:r w:rsidR="009916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9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thnicity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anish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,962 (92.6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637 (88.1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5,621 (93.0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25 (80.7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7,637 (92.7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491 (92.9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,599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5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921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305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6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A172BC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805 (90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3C7FA5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101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0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7335DB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720 (90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Wester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71 (2.6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6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8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0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6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 (2.7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52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9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2 (2.7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0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6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4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A172BC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7335DB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3.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3C7FA5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8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Non-wester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309 (3.1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1 (5.5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5 (2.6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9 (2.8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2 (3.2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7 (2.7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0 (1.6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8 (4.4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5</w:t>
            </w:r>
            <w:r w:rsidR="003C7F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8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4 (5.6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3C7FA5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5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3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1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Unknow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4D4DE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35 (1.7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8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.6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CC5B63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8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.8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2 (13.8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6 (1.2</w:t>
            </w:r>
            <w:r w:rsidR="0085416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9 (1.7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8 (0.9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CC5B63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7 (1.6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0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5)</w:t>
            </w:r>
          </w:p>
        </w:tc>
        <w:tc>
          <w:tcPr>
            <w:tcW w:w="1049" w:type="dxa"/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1 (1.0</w:t>
            </w:r>
            <w:r w:rsidR="00A172BC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3C7FA5" w:rsidP="003C7FA5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4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2 (3.1</w:t>
            </w:r>
            <w:r w:rsidR="007335D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Comorbidity 5 years before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3C7FA5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9,927</w:t>
            </w:r>
            <w:r w:rsidR="001E46D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3.9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1E46D4" w:rsidP="001E46D4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820 (91.6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49 (93.5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E46D4" w:rsidP="001E46D4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216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8917FA" w:rsidP="001E46D4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1E46D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</w:t>
            </w:r>
            <w:r w:rsidR="001E46D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5.</w:t>
            </w:r>
            <w:r w:rsidR="001E46D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631 (95.3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E46D4" w:rsidP="001E46D4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8 (93.9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8917FA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EE16F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</w:t>
            </w:r>
            <w:r w:rsidR="00EA18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84 (90.7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EA1851" w:rsidP="00EA1851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,185 (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5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8917FA" w:rsidP="00EA1851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EA18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950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</w:t>
            </w:r>
            <w:r w:rsidR="00EA18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EA1851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180 (92.3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740 (90.9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1-2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139 (5.6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78 (7.2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E46D4" w:rsidP="008917F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0 (6.0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6 (11.9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98 (4.2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5 (4.3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7 (5.6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EA1851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57 (8.3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EA1851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48 (4.2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13 (5.9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70 (6.6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7 (8.2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3+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1 (0.6</w:t>
            </w:r>
            <w:r w:rsidR="008917FA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 (1.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6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9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2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4)</w:t>
            </w:r>
          </w:p>
        </w:tc>
        <w:tc>
          <w:tcPr>
            <w:tcW w:w="1049" w:type="dxa"/>
          </w:tcPr>
          <w:p w:rsidR="00BF6702" w:rsidRPr="00585BA5" w:rsidRDefault="001E46D4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5)</w:t>
            </w:r>
          </w:p>
        </w:tc>
        <w:tc>
          <w:tcPr>
            <w:tcW w:w="1049" w:type="dxa"/>
          </w:tcPr>
          <w:p w:rsidR="00BF6702" w:rsidRPr="00585BA5" w:rsidRDefault="00EA1851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 (1.0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EA1851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4)</w:t>
            </w:r>
          </w:p>
        </w:tc>
        <w:tc>
          <w:tcPr>
            <w:tcW w:w="1049" w:type="dxa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4)</w:t>
            </w:r>
          </w:p>
        </w:tc>
        <w:tc>
          <w:tcPr>
            <w:tcW w:w="1049" w:type="dxa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1 (1.1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 (0.9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305F28" w:rsidRPr="00305F28" w:rsidTr="00305F2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9169D2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Sick leave </w:t>
            </w:r>
            <w:r w:rsidR="009169D2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12-24 months</w:t>
            </w: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 before </w:t>
            </w:r>
            <w:r w:rsidR="009169D2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iagnosis</w:t>
            </w:r>
            <w:r w:rsidRPr="00585BA5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 (weeks)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3,957 (85.9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47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4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,23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6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5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,285 (85.6)</w:t>
            </w:r>
          </w:p>
        </w:tc>
        <w:tc>
          <w:tcPr>
            <w:tcW w:w="1049" w:type="dxa"/>
          </w:tcPr>
          <w:p w:rsidR="00BF6702" w:rsidRPr="00585BA5" w:rsidRDefault="00900FB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250C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,961 (84.0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,01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7.9)</w:t>
            </w:r>
          </w:p>
        </w:tc>
        <w:tc>
          <w:tcPr>
            <w:tcW w:w="1049" w:type="dxa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61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4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,39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8.0)</w:t>
            </w:r>
          </w:p>
        </w:tc>
        <w:tc>
          <w:tcPr>
            <w:tcW w:w="1049" w:type="dxa"/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458 (84.4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F22FF" w:rsidP="001F22FF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840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6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,55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4.8)</w:t>
            </w:r>
          </w:p>
        </w:tc>
      </w:tr>
      <w:tr w:rsidR="00BF6702" w:rsidRPr="00585BA5" w:rsidTr="00305F28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1-7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231 (8.4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6 (9.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6 (10.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570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5 (9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99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85 (9.0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7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900FB2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1F22F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5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.</w:t>
            </w:r>
            <w:r w:rsidR="00250C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67 (8.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.1)</w:t>
            </w:r>
          </w:p>
        </w:tc>
      </w:tr>
      <w:tr w:rsidR="00BF6702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8-27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,198 (4.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</w:tcBorders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57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9)</w:t>
            </w:r>
          </w:p>
        </w:tc>
        <w:tc>
          <w:tcPr>
            <w:tcW w:w="1049" w:type="dxa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61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2 (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66</w:t>
            </w:r>
            <w:r w:rsidR="00250C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83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3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6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900FB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250C8B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 (3.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2 (4.6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BF6702" w:rsidRPr="00585BA5" w:rsidRDefault="001F22FF" w:rsidP="001F22FF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33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BF6702" w:rsidRPr="00585BA5" w:rsidRDefault="00900FB2" w:rsidP="001F22FF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</w:t>
            </w:r>
            <w:r w:rsidR="001F22F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1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</w:t>
            </w:r>
            <w:r w:rsidR="001F22FF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305F28" w:rsidRPr="00585BA5" w:rsidTr="00305F28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  <w:t>≥ 28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91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900FB2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bottom w:val="single" w:sz="4" w:space="0" w:color="BFBFBF" w:themeColor="background1" w:themeShade="BF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BF6702" w:rsidRPr="00585BA5" w:rsidRDefault="00BF6702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left w:val="dotted" w:sz="4" w:space="0" w:color="808080" w:themeColor="background1" w:themeShade="80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C752D" w:rsidP="004C752D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2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4 (1.4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4C752D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4 (1.7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06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0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7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2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0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6 (1.5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43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3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250C8B" w:rsidP="00250C8B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9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1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3)</w:t>
            </w:r>
          </w:p>
        </w:tc>
        <w:tc>
          <w:tcPr>
            <w:tcW w:w="106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BF6702" w:rsidRPr="00585BA5" w:rsidRDefault="001F22FF" w:rsidP="00BF6702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4</w:t>
            </w:r>
            <w:r w:rsidR="00550A3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8)</w:t>
            </w:r>
          </w:p>
        </w:tc>
      </w:tr>
    </w:tbl>
    <w:p w:rsidR="007A47CA" w:rsidRDefault="007A47CA"/>
    <w:tbl>
      <w:tblPr>
        <w:tblStyle w:val="Almindeligtabel3"/>
        <w:tblpPr w:leftFromText="141" w:rightFromText="141" w:vertAnchor="page" w:horzAnchor="margin" w:tblpXSpec="center" w:tblpY="922"/>
        <w:tblW w:w="14879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238"/>
        <w:gridCol w:w="1067"/>
        <w:gridCol w:w="1031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66"/>
      </w:tblGrid>
      <w:tr w:rsidR="007A47CA" w:rsidRPr="007A47CA" w:rsidTr="003E6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9" w:type="dxa"/>
            <w:gridSpan w:val="14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7F7F7F" w:themeFill="text1" w:themeFillTint="80"/>
          </w:tcPr>
          <w:p w:rsidR="007A47CA" w:rsidRPr="007A47CA" w:rsidRDefault="00403692" w:rsidP="007A47CA">
            <w:pPr>
              <w:pStyle w:val="Overskrift3"/>
              <w:keepLines w:val="0"/>
              <w:spacing w:before="40" w:line="276" w:lineRule="auto"/>
              <w:outlineLvl w:val="2"/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lastRenderedPageBreak/>
              <w:t>Supplementary T</w:t>
            </w:r>
            <w:bookmarkStart w:id="0" w:name="_GoBack"/>
            <w:bookmarkEnd w:id="0"/>
            <w:r w:rsidR="002F24F2">
              <w:rPr>
                <w:rFonts w:ascii="Arial" w:eastAsia="Albany WT J" w:hAnsi="Arial" w:cs="Arial"/>
                <w:b/>
                <w:bCs/>
                <w:caps w:val="0"/>
                <w:color w:val="FFFFFF" w:themeColor="background1"/>
                <w:sz w:val="14"/>
                <w:szCs w:val="14"/>
                <w:lang w:val="en-GB"/>
              </w:rPr>
              <w:t>able 1 (continued):</w:t>
            </w:r>
          </w:p>
        </w:tc>
      </w:tr>
      <w:tr w:rsidR="007A47CA" w:rsidRPr="00585BA5" w:rsidTr="003E6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vAlign w:val="bottom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1556" w:type="dxa"/>
            <w:gridSpan w:val="11"/>
            <w:tcBorders>
              <w:left w:val="nil"/>
              <w:right w:val="single" w:sz="4" w:space="0" w:color="BFBFBF" w:themeColor="background1" w:themeShade="BF"/>
            </w:tcBorders>
            <w:vAlign w:val="center"/>
          </w:tcPr>
          <w:p w:rsidR="007A47CA" w:rsidRPr="007A47CA" w:rsidRDefault="007A47CA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7A47CA">
              <w:rPr>
                <w:rFonts w:ascii="Arial" w:hAnsi="Arial" w:cs="Arial"/>
                <w:b w:val="0"/>
                <w:sz w:val="14"/>
                <w:szCs w:val="14"/>
                <w:lang w:val="en-GB"/>
              </w:rPr>
              <w:t>NORDCAN group</w:t>
            </w:r>
          </w:p>
        </w:tc>
      </w:tr>
      <w:tr w:rsidR="00305F28" w:rsidRPr="00585BA5" w:rsidTr="00995F48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All cancers</w:t>
            </w:r>
          </w:p>
        </w:tc>
        <w:tc>
          <w:tcPr>
            <w:tcW w:w="238" w:type="dxa"/>
            <w:tcBorders>
              <w:bottom w:val="single" w:sz="4" w:space="0" w:color="808080" w:themeColor="background1" w:themeShade="80"/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top w:val="dotted" w:sz="4" w:space="0" w:color="808080" w:themeColor="background1" w:themeShade="80"/>
              <w:left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995F48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Upper gastro- intestinal</w:t>
            </w:r>
          </w:p>
        </w:tc>
        <w:tc>
          <w:tcPr>
            <w:tcW w:w="1031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 w:rsidRPr="00585BA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Colorect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Lung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reast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Gynaeco-logical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ale genital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Kidney &amp; bladder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Melanoma skin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CNS</w:t>
            </w:r>
          </w:p>
        </w:tc>
        <w:tc>
          <w:tcPr>
            <w:tcW w:w="1049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Blood</w:t>
            </w:r>
          </w:p>
        </w:tc>
        <w:tc>
          <w:tcPr>
            <w:tcW w:w="1066" w:type="dxa"/>
            <w:tcBorders>
              <w:top w:val="dotted" w:sz="4" w:space="0" w:color="808080" w:themeColor="background1" w:themeShade="80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bottom"/>
          </w:tcPr>
          <w:p w:rsidR="007A47CA" w:rsidRPr="00585BA5" w:rsidRDefault="007A47CA" w:rsidP="007A47CA">
            <w:pPr>
              <w:spacing w:before="10" w:after="1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85BA5">
              <w:rPr>
                <w:rFonts w:ascii="Arial" w:hAnsi="Arial" w:cs="Arial"/>
                <w:sz w:val="14"/>
                <w:szCs w:val="14"/>
                <w:lang w:val="en-GB"/>
              </w:rPr>
              <w:t>Other</w:t>
            </w:r>
          </w:p>
        </w:tc>
      </w:tr>
      <w:tr w:rsidR="007A47CA" w:rsidRPr="00585BA5" w:rsidTr="00995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7A47CA" w:rsidRPr="00D615BA" w:rsidRDefault="007A47CA" w:rsidP="007A47CA">
            <w:pPr>
              <w:pStyle w:val="Overskrift3"/>
              <w:keepLines w:val="0"/>
              <w:spacing w:before="10" w:after="10" w:line="276" w:lineRule="auto"/>
              <w:outlineLvl w:val="2"/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xcluded due to:</w:t>
            </w:r>
            <w:r w:rsidR="00D615BA"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n (%**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238" w:type="dxa"/>
            <w:tcBorders>
              <w:top w:val="single" w:sz="4" w:space="0" w:color="808080" w:themeColor="background1" w:themeShade="80"/>
              <w:right w:val="dotted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808080" w:themeColor="background1" w:themeShade="80"/>
              <w:left w:val="dotted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31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808080" w:themeColor="background1" w:themeShade="80"/>
              <w:right w:val="single" w:sz="4" w:space="0" w:color="BFBFBF" w:themeColor="background1" w:themeShade="BF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</w:tr>
      <w:tr w:rsidR="00995F48" w:rsidRPr="00585BA5" w:rsidTr="00995F4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isability pens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,051</w:t>
            </w:r>
            <w:r w:rsidR="00353FC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.9</w:t>
            </w:r>
            <w:r w:rsidR="007C49B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784</w:t>
            </w:r>
            <w:r w:rsidR="00353FC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4.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97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1.0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7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469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6.2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76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3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5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44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13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0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6.0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09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96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.3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7A47CA" w:rsidRPr="00585BA5" w:rsidTr="00995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Age-related pens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,777</w:t>
            </w:r>
            <w:r w:rsidR="00353FC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6.1</w:t>
            </w:r>
            <w:r w:rsidR="007C49B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left w:val="dotted" w:sz="4" w:space="0" w:color="808080" w:themeColor="background1" w:themeShade="80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8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0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31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1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.2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93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3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5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82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7.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24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6.4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7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.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7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8.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34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3.6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72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3.3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77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5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20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0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995F48" w:rsidRPr="00585BA5" w:rsidTr="00995F48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Pr="006F09A9" w:rsidRDefault="007A47CA" w:rsidP="007A47CA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Death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8,068</w:t>
            </w:r>
            <w:r w:rsidR="00353FC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6.2</w:t>
            </w:r>
            <w:r w:rsidR="007C49B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righ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left w:val="dotted" w:sz="4" w:space="0" w:color="808080" w:themeColor="background1" w:themeShade="80"/>
            </w:tcBorders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303 (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6.0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92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9.3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P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,643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55.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63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1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89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0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9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09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4.1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36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4.6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1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.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6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4.2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shd w:val="clear" w:color="auto" w:fill="F2F2F2" w:themeFill="background1" w:themeFillShade="F2"/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048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3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0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371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26.1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  <w:tr w:rsidR="007A47CA" w:rsidRPr="00585BA5" w:rsidTr="00305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</w:tcPr>
          <w:p w:rsidR="007A47CA" w:rsidRDefault="007A47CA" w:rsidP="007A47CA">
            <w:pPr>
              <w:pStyle w:val="Overskrift3"/>
              <w:keepLines w:val="0"/>
              <w:spacing w:before="10" w:after="10" w:line="276" w:lineRule="auto"/>
              <w:ind w:left="283"/>
              <w:outlineLvl w:val="2"/>
              <w:rPr>
                <w:rFonts w:ascii="Arial" w:eastAsia="Albany WT J" w:hAnsi="Arial" w:cs="Arial"/>
                <w:bCs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Cs/>
                <w:caps w:val="0"/>
                <w:sz w:val="14"/>
                <w:szCs w:val="14"/>
                <w:lang w:val="en-GB"/>
              </w:rPr>
              <w:t>Emigr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,163</w:t>
            </w:r>
            <w:r w:rsidR="00353FC4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0</w:t>
            </w:r>
            <w:r w:rsidR="007C49BD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238" w:type="dxa"/>
            <w:tcBorders>
              <w:bottom w:val="single" w:sz="4" w:space="0" w:color="BFBFBF" w:themeColor="background1" w:themeShade="BF"/>
              <w:right w:val="dotted" w:sz="4" w:space="0" w:color="808080" w:themeColor="background1" w:themeShade="80"/>
            </w:tcBorders>
          </w:tcPr>
          <w:p w:rsidR="007A47CA" w:rsidRPr="00585BA5" w:rsidRDefault="007A47CA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</w:p>
        </w:tc>
        <w:tc>
          <w:tcPr>
            <w:tcW w:w="1067" w:type="dxa"/>
            <w:tcBorders>
              <w:left w:val="dotted" w:sz="4" w:space="0" w:color="808080" w:themeColor="background1" w:themeShade="80"/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10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31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56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6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4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93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.8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0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1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52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5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0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0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9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0F1CBD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62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4</w:t>
            </w:r>
            <w:r w:rsidR="001425F0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33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49" w:type="dxa"/>
            <w:tcBorders>
              <w:bottom w:val="single" w:sz="4" w:space="0" w:color="BFBFBF" w:themeColor="background1" w:themeShade="BF"/>
            </w:tcBorders>
          </w:tcPr>
          <w:p w:rsidR="007A47CA" w:rsidRDefault="00353FC4" w:rsidP="00B07D77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108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3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A47CA" w:rsidRDefault="00353FC4" w:rsidP="007A47CA">
            <w:pPr>
              <w:pStyle w:val="Overskrift3"/>
              <w:keepLines w:val="0"/>
              <w:spacing w:before="10" w:after="10" w:line="276" w:lineRule="auto"/>
              <w:jc w:val="righ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64</w:t>
            </w:r>
            <w:r w:rsidR="00B07D77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 xml:space="preserve"> (1.2</w:t>
            </w:r>
            <w:r w:rsidR="006027C5">
              <w:rPr>
                <w:rFonts w:ascii="Arial" w:eastAsia="Albany WT J" w:hAnsi="Arial" w:cs="Arial"/>
                <w:b w:val="0"/>
                <w:bCs w:val="0"/>
                <w:sz w:val="14"/>
                <w:szCs w:val="14"/>
                <w:lang w:val="en-GB"/>
              </w:rPr>
              <w:t>)</w:t>
            </w:r>
          </w:p>
        </w:tc>
      </w:tr>
    </w:tbl>
    <w:p w:rsidR="00BF6702" w:rsidRDefault="00BF6702" w:rsidP="00BF6702">
      <w:pPr>
        <w:spacing w:before="60" w:line="276" w:lineRule="auto"/>
        <w:rPr>
          <w:rFonts w:ascii="Arial" w:hAnsi="Arial" w:cs="Arial"/>
          <w:sz w:val="14"/>
          <w:szCs w:val="14"/>
          <w:lang w:val="en-GB"/>
        </w:rPr>
      </w:pPr>
      <w:r w:rsidRPr="00E6743E">
        <w:rPr>
          <w:rFonts w:ascii="Arial" w:hAnsi="Arial" w:cs="Arial"/>
          <w:sz w:val="14"/>
          <w:szCs w:val="14"/>
          <w:lang w:val="en-GB"/>
        </w:rPr>
        <w:t xml:space="preserve">* Income groups: &lt; -60,395, -60394 </w:t>
      </w:r>
      <w:r w:rsidR="00BD644E">
        <w:rPr>
          <w:rFonts w:ascii="Arial" w:hAnsi="Arial" w:cs="Arial"/>
          <w:sz w:val="14"/>
          <w:szCs w:val="14"/>
          <w:lang w:val="en-GB"/>
        </w:rPr>
        <w:t>–</w:t>
      </w:r>
      <w:r w:rsidRPr="00E6743E">
        <w:rPr>
          <w:rFonts w:ascii="Arial" w:hAnsi="Arial" w:cs="Arial"/>
          <w:sz w:val="14"/>
          <w:szCs w:val="14"/>
          <w:lang w:val="en-GB"/>
        </w:rPr>
        <w:t xml:space="preserve"> -20,132</w:t>
      </w:r>
      <w:r w:rsidR="00BD644E">
        <w:rPr>
          <w:rFonts w:ascii="Arial" w:hAnsi="Arial" w:cs="Arial"/>
          <w:sz w:val="14"/>
          <w:szCs w:val="14"/>
          <w:lang w:val="en-GB"/>
        </w:rPr>
        <w:t>, and -20,131 –</w:t>
      </w:r>
      <w:r w:rsidRPr="00E6743E">
        <w:rPr>
          <w:rFonts w:ascii="Arial" w:hAnsi="Arial" w:cs="Arial"/>
          <w:sz w:val="14"/>
          <w:szCs w:val="14"/>
          <w:lang w:val="en-GB"/>
        </w:rPr>
        <w:t xml:space="preserve"> -1 have been categorized as one group due to a small number of observations.</w:t>
      </w:r>
    </w:p>
    <w:p w:rsidR="002F24F2" w:rsidRDefault="00BD644E" w:rsidP="00305F28">
      <w:pPr>
        <w:spacing w:before="60" w:line="276" w:lineRule="auto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lang w:val="en-GB"/>
        </w:rPr>
        <w:t>** Percentage of total number</w:t>
      </w:r>
      <w:r w:rsidR="007A47CA">
        <w:rPr>
          <w:rFonts w:ascii="Arial" w:hAnsi="Arial" w:cs="Arial"/>
          <w:sz w:val="14"/>
          <w:szCs w:val="14"/>
          <w:lang w:val="en-GB"/>
        </w:rPr>
        <w:t xml:space="preserve"> of cancer patients in each cancer group at </w:t>
      </w:r>
      <w:r w:rsidR="007A47CA" w:rsidRPr="007A47CA">
        <w:rPr>
          <w:rFonts w:ascii="Arial" w:hAnsi="Arial" w:cs="Arial"/>
          <w:sz w:val="14"/>
          <w:szCs w:val="14"/>
          <w:lang w:val="en-GB"/>
        </w:rPr>
        <w:t>baseline</w:t>
      </w:r>
      <w:r w:rsidR="007A47CA">
        <w:rPr>
          <w:rFonts w:ascii="Arial" w:hAnsi="Arial" w:cs="Arial"/>
          <w:sz w:val="14"/>
          <w:szCs w:val="14"/>
          <w:lang w:val="en-GB"/>
        </w:rPr>
        <w:t>.</w:t>
      </w:r>
    </w:p>
    <w:p w:rsidR="00BF5264" w:rsidRPr="00E6743E" w:rsidRDefault="00BF5264" w:rsidP="00E6743E">
      <w:pPr>
        <w:spacing w:before="60" w:line="276" w:lineRule="auto"/>
        <w:rPr>
          <w:rFonts w:ascii="Arial" w:hAnsi="Arial" w:cs="Arial"/>
          <w:sz w:val="14"/>
          <w:szCs w:val="14"/>
          <w:lang w:val="en-GB"/>
        </w:rPr>
      </w:pPr>
    </w:p>
    <w:sectPr w:rsidR="00BF5264" w:rsidRPr="00E6743E" w:rsidSect="00E6743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lbany WT J">
    <w:panose1 w:val="020B0604020202020204"/>
    <w:charset w:val="80"/>
    <w:family w:val="swiss"/>
    <w:pitch w:val="variable"/>
    <w:sig w:usb0="A1002AAF" w:usb1="E99F7C73" w:usb2="0000001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43E"/>
    <w:rsid w:val="00012379"/>
    <w:rsid w:val="00014E2A"/>
    <w:rsid w:val="000278B1"/>
    <w:rsid w:val="00033BA7"/>
    <w:rsid w:val="000619DE"/>
    <w:rsid w:val="00067347"/>
    <w:rsid w:val="00084225"/>
    <w:rsid w:val="000A48E8"/>
    <w:rsid w:val="000C5011"/>
    <w:rsid w:val="000F1CBD"/>
    <w:rsid w:val="001425F0"/>
    <w:rsid w:val="001622AF"/>
    <w:rsid w:val="00185AE5"/>
    <w:rsid w:val="001A12BB"/>
    <w:rsid w:val="001E46D4"/>
    <w:rsid w:val="001F22FF"/>
    <w:rsid w:val="0023310E"/>
    <w:rsid w:val="002476F3"/>
    <w:rsid w:val="00250C8B"/>
    <w:rsid w:val="00253A62"/>
    <w:rsid w:val="002C53B2"/>
    <w:rsid w:val="002F24F2"/>
    <w:rsid w:val="00305F28"/>
    <w:rsid w:val="0031450B"/>
    <w:rsid w:val="00353FC4"/>
    <w:rsid w:val="003C7FA5"/>
    <w:rsid w:val="003D6D5D"/>
    <w:rsid w:val="003E6968"/>
    <w:rsid w:val="00403692"/>
    <w:rsid w:val="00463169"/>
    <w:rsid w:val="004C0D3F"/>
    <w:rsid w:val="004C752D"/>
    <w:rsid w:val="004D4DE4"/>
    <w:rsid w:val="005220DE"/>
    <w:rsid w:val="00550A35"/>
    <w:rsid w:val="00580086"/>
    <w:rsid w:val="0059123D"/>
    <w:rsid w:val="005A711A"/>
    <w:rsid w:val="006027C5"/>
    <w:rsid w:val="0066708B"/>
    <w:rsid w:val="006C5CFD"/>
    <w:rsid w:val="006F09A9"/>
    <w:rsid w:val="007102CE"/>
    <w:rsid w:val="007335DB"/>
    <w:rsid w:val="007A2E38"/>
    <w:rsid w:val="007A47CA"/>
    <w:rsid w:val="007B3E10"/>
    <w:rsid w:val="007B4243"/>
    <w:rsid w:val="007C49BD"/>
    <w:rsid w:val="007F2F08"/>
    <w:rsid w:val="0084258A"/>
    <w:rsid w:val="00846429"/>
    <w:rsid w:val="00854167"/>
    <w:rsid w:val="00882B47"/>
    <w:rsid w:val="008917FA"/>
    <w:rsid w:val="00900FB2"/>
    <w:rsid w:val="00903689"/>
    <w:rsid w:val="00905E50"/>
    <w:rsid w:val="009169D2"/>
    <w:rsid w:val="0092299D"/>
    <w:rsid w:val="00971D53"/>
    <w:rsid w:val="0097462C"/>
    <w:rsid w:val="00991651"/>
    <w:rsid w:val="00995F48"/>
    <w:rsid w:val="009B4CE7"/>
    <w:rsid w:val="009E390A"/>
    <w:rsid w:val="00A172BC"/>
    <w:rsid w:val="00A74ADF"/>
    <w:rsid w:val="00AC6955"/>
    <w:rsid w:val="00AD063A"/>
    <w:rsid w:val="00B016D0"/>
    <w:rsid w:val="00B07D77"/>
    <w:rsid w:val="00B340C4"/>
    <w:rsid w:val="00B341BB"/>
    <w:rsid w:val="00B8175B"/>
    <w:rsid w:val="00B862AF"/>
    <w:rsid w:val="00BD644E"/>
    <w:rsid w:val="00BF5264"/>
    <w:rsid w:val="00BF6702"/>
    <w:rsid w:val="00C01DAD"/>
    <w:rsid w:val="00C1070F"/>
    <w:rsid w:val="00C52DF9"/>
    <w:rsid w:val="00C7522A"/>
    <w:rsid w:val="00C76654"/>
    <w:rsid w:val="00CC5B63"/>
    <w:rsid w:val="00CE70D3"/>
    <w:rsid w:val="00D15FC6"/>
    <w:rsid w:val="00D34C55"/>
    <w:rsid w:val="00D615BA"/>
    <w:rsid w:val="00DF0AB4"/>
    <w:rsid w:val="00E57F8A"/>
    <w:rsid w:val="00E6743E"/>
    <w:rsid w:val="00EA1851"/>
    <w:rsid w:val="00EB19E5"/>
    <w:rsid w:val="00EE16FF"/>
    <w:rsid w:val="00FE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DC3EB"/>
  <w15:chartTrackingRefBased/>
  <w15:docId w15:val="{CBF940AB-1D0F-4B10-B494-66A991E6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43E"/>
    <w:pPr>
      <w:spacing w:after="0"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table" w:styleId="Almindeligtabel3">
    <w:name w:val="Plain Table 3"/>
    <w:basedOn w:val="Tabel-Normal"/>
    <w:uiPriority w:val="43"/>
    <w:rsid w:val="00E674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ink Henriksen</dc:creator>
  <cp:keywords/>
  <dc:description/>
  <cp:lastModifiedBy>Emma Brink Henriksen</cp:lastModifiedBy>
  <cp:revision>3</cp:revision>
  <cp:lastPrinted>2023-08-14T10:00:00Z</cp:lastPrinted>
  <dcterms:created xsi:type="dcterms:W3CDTF">2023-12-07T09:47:00Z</dcterms:created>
  <dcterms:modified xsi:type="dcterms:W3CDTF">2023-12-07T09:48:00Z</dcterms:modified>
</cp:coreProperties>
</file>